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435" w:rsidRPr="00F17EEC" w:rsidRDefault="00F17EEC" w:rsidP="00BB35DE">
      <w:pPr>
        <w:rPr>
          <w:b/>
          <w:sz w:val="32"/>
          <w:szCs w:val="32"/>
          <w:lang w:val="en-CA"/>
        </w:rPr>
      </w:pPr>
      <w:r w:rsidRPr="00F17EEC">
        <w:rPr>
          <w:b/>
          <w:kern w:val="0"/>
          <w:sz w:val="32"/>
          <w:szCs w:val="32"/>
        </w:rPr>
        <w:t>Supporting Information</w:t>
      </w:r>
    </w:p>
    <w:p w:rsidR="00611435" w:rsidRDefault="00611435" w:rsidP="00BB35DE">
      <w:pPr>
        <w:rPr>
          <w:b/>
          <w:sz w:val="32"/>
          <w:szCs w:val="32"/>
          <w:lang w:val="en-CA"/>
        </w:rPr>
      </w:pPr>
    </w:p>
    <w:p w:rsidR="00611435" w:rsidRPr="00BB35DE" w:rsidRDefault="00611435" w:rsidP="00E53C00">
      <w:pPr>
        <w:rPr>
          <w:rFonts w:cs="Calibri"/>
          <w:szCs w:val="24"/>
          <w:lang w:val="en-CA"/>
        </w:rPr>
      </w:pPr>
      <w:r w:rsidRPr="00BB35DE">
        <w:rPr>
          <w:b/>
          <w:lang w:val="en-CA"/>
        </w:rPr>
        <w:t>Table S1.</w:t>
      </w:r>
      <w:r>
        <w:rPr>
          <w:lang w:val="en-CA"/>
        </w:rPr>
        <w:t xml:space="preserve"> </w:t>
      </w:r>
      <w:r w:rsidRPr="00BB35DE">
        <w:rPr>
          <w:b/>
          <w:lang w:val="en-CA"/>
        </w:rPr>
        <w:t>The</w:t>
      </w:r>
      <w:r w:rsidRPr="00BB35DE">
        <w:rPr>
          <w:b/>
          <w:szCs w:val="24"/>
          <w:lang w:val="en-CA"/>
        </w:rPr>
        <w:t xml:space="preserve"> </w:t>
      </w:r>
      <w:r w:rsidRPr="00BB35DE">
        <w:rPr>
          <w:rFonts w:eastAsia="CMR10" w:cs="Calibri"/>
          <w:b/>
          <w:kern w:val="0"/>
          <w:szCs w:val="24"/>
        </w:rPr>
        <w:t xml:space="preserve">81 experimental </w:t>
      </w:r>
      <w:r>
        <w:rPr>
          <w:rFonts w:eastAsia="CMR10" w:cs="Calibri"/>
          <w:b/>
          <w:kern w:val="0"/>
          <w:szCs w:val="24"/>
        </w:rPr>
        <w:t xml:space="preserve">yeast expression </w:t>
      </w:r>
      <w:r w:rsidRPr="00BB35DE">
        <w:rPr>
          <w:rFonts w:eastAsia="CMR10" w:cs="Calibri"/>
          <w:b/>
          <w:kern w:val="0"/>
          <w:szCs w:val="24"/>
        </w:rPr>
        <w:t>data</w:t>
      </w:r>
    </w:p>
    <w:p w:rsidR="00611435" w:rsidRPr="00BB35DE" w:rsidRDefault="00611435" w:rsidP="00E53C00">
      <w:pPr>
        <w:rPr>
          <w:rFonts w:cs="Calibri"/>
          <w:lang w:val="en-CA"/>
        </w:rPr>
      </w:pPr>
    </w:p>
    <w:tbl>
      <w:tblPr>
        <w:tblW w:w="8909" w:type="dxa"/>
        <w:tblInd w:w="-2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0A0"/>
      </w:tblPr>
      <w:tblGrid>
        <w:gridCol w:w="1349"/>
        <w:gridCol w:w="1080"/>
        <w:gridCol w:w="1080"/>
        <w:gridCol w:w="1080"/>
        <w:gridCol w:w="1080"/>
        <w:gridCol w:w="1080"/>
        <w:gridCol w:w="1080"/>
        <w:gridCol w:w="1080"/>
      </w:tblGrid>
      <w:tr w:rsidR="00611435" w:rsidRPr="00F02FDA" w:rsidTr="00B77F37">
        <w:trPr>
          <w:trHeight w:val="330"/>
        </w:trPr>
        <w:tc>
          <w:tcPr>
            <w:tcW w:w="1349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Experiment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WSC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MID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RHO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PKC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BCK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MKK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MLP1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 w:val="restart"/>
            <w:shd w:val="clear" w:color="000000" w:fill="DBEEF3"/>
            <w:noWrap/>
            <w:textDirection w:val="btLr"/>
            <w:vAlign w:val="center"/>
          </w:tcPr>
          <w:p w:rsidR="00611435" w:rsidRPr="00F02FDA" w:rsidRDefault="00611435" w:rsidP="00B77F37">
            <w:pPr>
              <w:widowControl/>
              <w:wordWrap w:val="0"/>
              <w:spacing w:line="280" w:lineRule="exact"/>
              <w:ind w:left="113" w:right="113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  <w:r w:rsidRPr="00F02FDA">
              <w:rPr>
                <w:rFonts w:ascii="Times New Roman" w:hAnsi="Times New Roman"/>
                <w:i/>
                <w:kern w:val="0"/>
                <w:sz w:val="28"/>
                <w:szCs w:val="28"/>
              </w:rPr>
              <w:t>Alpha factor block-release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4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8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5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8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8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9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1.818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BEEF3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2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46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7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6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80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1.106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BEEF3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60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6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0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0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8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837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BEEF3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5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9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3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9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5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598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BEEF3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9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1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1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3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83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8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78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BEEF3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68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52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1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8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4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63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BEEF3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1.6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2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4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52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2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18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BEEF3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0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1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2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6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43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3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427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BEEF3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6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1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9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8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6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9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658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BEEF3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77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8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8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3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12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BEEF3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75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1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5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4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1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4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26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BEEF3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5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1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3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cs="新細明體"/>
                <w:i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5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7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541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BEEF3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5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2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2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9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0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56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BEEF3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4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7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8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9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8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14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BEEF3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54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9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3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5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0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4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43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BEEF3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60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3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8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2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3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25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BEEF3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9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71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7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BEEF3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45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4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9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2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0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2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 w:val="restart"/>
            <w:shd w:val="clear" w:color="000000" w:fill="E6B9B8"/>
            <w:noWrap/>
            <w:textDirection w:val="btLr"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ind w:left="113" w:right="113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  <w:r w:rsidRPr="00F02FDA">
              <w:rPr>
                <w:rFonts w:ascii="Times New Roman" w:hAnsi="Times New Roman"/>
                <w:i/>
                <w:kern w:val="0"/>
                <w:sz w:val="28"/>
                <w:szCs w:val="28"/>
              </w:rPr>
              <w:t>Cdc1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96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7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1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8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82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02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80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7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0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2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1.87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6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82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98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3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67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46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47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0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87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60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5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73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5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9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501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4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9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70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7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9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4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33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60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4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6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43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1.18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1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1.458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9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5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40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6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43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0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1.14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62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1.00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7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1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07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80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96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1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47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7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6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568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1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69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8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6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6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4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37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91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97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8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53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7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78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81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0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1.11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80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75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1.438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5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6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4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59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1.69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1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852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1.86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41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6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4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7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5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624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1.18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0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7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1.12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73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1.821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54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0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1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55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2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15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80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2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1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58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0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2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2.204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7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3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82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5.83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9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4.838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61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6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9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1.52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67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39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0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1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61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6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8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79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7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3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66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56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73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594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68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3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8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6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5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4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804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93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0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79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57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6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9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742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E6B9B8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88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87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0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40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81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7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43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 w:val="restart"/>
            <w:shd w:val="clear" w:color="000000" w:fill="C5D9F1"/>
            <w:noWrap/>
            <w:textDirection w:val="btLr"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ind w:left="113" w:right="213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  <w:r w:rsidRPr="00F02FDA">
              <w:rPr>
                <w:rFonts w:ascii="Times New Roman" w:hAnsi="Times New Roman"/>
                <w:i/>
                <w:kern w:val="0"/>
                <w:sz w:val="28"/>
                <w:szCs w:val="28"/>
              </w:rPr>
              <w:t>Elutration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1.57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3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3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1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64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6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49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C5D9F1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1.45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68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2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7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0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2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C5D9F1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88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40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1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4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2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2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77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C5D9F1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6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0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8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7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5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03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C5D9F1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5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0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5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0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0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468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C5D9F1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71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7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9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9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5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0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08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C5D9F1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1.00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4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70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2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1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5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25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C5D9F1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6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4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6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8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0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4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12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C5D9F1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7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2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6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4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8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4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596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C5D9F1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74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8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7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1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6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8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84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C5D9F1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4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6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9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6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0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77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C5D9F1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7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1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4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4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1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5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562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C5D9F1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6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62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3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3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4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6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415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C5D9F1"/>
            <w:noWrap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97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51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6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2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22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 w:val="restart"/>
            <w:shd w:val="clear" w:color="000000" w:fill="D7E4BC"/>
            <w:noWrap/>
            <w:textDirection w:val="btLr"/>
            <w:vAlign w:val="center"/>
          </w:tcPr>
          <w:p w:rsidR="00611435" w:rsidRPr="00F02FDA" w:rsidRDefault="00611435" w:rsidP="00B77F37">
            <w:pPr>
              <w:widowControl/>
              <w:spacing w:line="280" w:lineRule="exact"/>
              <w:ind w:left="113" w:right="113"/>
              <w:jc w:val="center"/>
              <w:rPr>
                <w:rFonts w:ascii="Times New Roman" w:hAnsi="Times New Roman"/>
                <w:i/>
                <w:kern w:val="0"/>
                <w:sz w:val="28"/>
                <w:szCs w:val="28"/>
              </w:rPr>
            </w:pPr>
            <w:r w:rsidRPr="00F02FDA">
              <w:rPr>
                <w:rFonts w:ascii="Times New Roman" w:hAnsi="Times New Roman"/>
                <w:i/>
                <w:kern w:val="0"/>
                <w:sz w:val="28"/>
                <w:szCs w:val="28"/>
              </w:rPr>
              <w:t>Forkhead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5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5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1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7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0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6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22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7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5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4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9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1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7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479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9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0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0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6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2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73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1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6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3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2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cs="新細明體"/>
                <w:i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97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75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1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2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6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cs="新細明體"/>
                <w:i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4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55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6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3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3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5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52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9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2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3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3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7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9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02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6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6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48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3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8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4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592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5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6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2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5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6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65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5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8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4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1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0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7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83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1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0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9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1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5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59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6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3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43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cs="新細明體"/>
                <w:i/>
                <w:kern w:val="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9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6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885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7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2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62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8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2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8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2.111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4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4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7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3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3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1.65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93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8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0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4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6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9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93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0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8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2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8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2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75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6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4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7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6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3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0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1.893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5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9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26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3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7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8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843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8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2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4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5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3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9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1.715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4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65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5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9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3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2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1.551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47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0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66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2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1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1.441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4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59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5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4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6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9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1.796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64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2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79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4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3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9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945</w:t>
            </w:r>
          </w:p>
        </w:tc>
      </w:tr>
      <w:tr w:rsidR="00611435" w:rsidRPr="00F02FDA" w:rsidTr="00B77F37">
        <w:trPr>
          <w:trHeight w:val="33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77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1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6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28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02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53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367</w:t>
            </w:r>
          </w:p>
        </w:tc>
      </w:tr>
      <w:tr w:rsidR="00611435" w:rsidRPr="00F02FDA" w:rsidTr="00B77F37">
        <w:trPr>
          <w:trHeight w:val="70"/>
        </w:trPr>
        <w:tc>
          <w:tcPr>
            <w:tcW w:w="1349" w:type="dxa"/>
            <w:vMerge/>
            <w:shd w:val="clear" w:color="000000" w:fill="D7E4BC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64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111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38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75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0.052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137</w:t>
            </w:r>
          </w:p>
        </w:tc>
        <w:tc>
          <w:tcPr>
            <w:tcW w:w="1080" w:type="dxa"/>
            <w:noWrap/>
            <w:vAlign w:val="bottom"/>
          </w:tcPr>
          <w:p w:rsidR="00611435" w:rsidRPr="00F02FDA" w:rsidRDefault="00611435" w:rsidP="00B77F37">
            <w:pPr>
              <w:widowControl/>
              <w:spacing w:line="280" w:lineRule="exact"/>
              <w:jc w:val="right"/>
              <w:rPr>
                <w:rFonts w:ascii="新細明體" w:cs="新細明體"/>
                <w:i/>
                <w:kern w:val="0"/>
                <w:sz w:val="20"/>
                <w:szCs w:val="20"/>
              </w:rPr>
            </w:pPr>
            <w:r w:rsidRPr="00F02FDA">
              <w:rPr>
                <w:rFonts w:ascii="新細明體" w:hAnsi="新細明體" w:cs="新細明體"/>
                <w:i/>
                <w:kern w:val="0"/>
                <w:sz w:val="20"/>
                <w:szCs w:val="20"/>
              </w:rPr>
              <w:t>-0.817</w:t>
            </w:r>
          </w:p>
        </w:tc>
      </w:tr>
    </w:tbl>
    <w:p w:rsidR="00611435" w:rsidRPr="00F02FDA" w:rsidRDefault="00611435" w:rsidP="00E53C00">
      <w:pPr>
        <w:rPr>
          <w:lang w:val="en-CA"/>
        </w:rPr>
      </w:pPr>
    </w:p>
    <w:p w:rsidR="00611435" w:rsidRDefault="00611435"/>
    <w:p w:rsidR="00611435" w:rsidRDefault="00611435"/>
    <w:p w:rsidR="00611435" w:rsidRDefault="00611435"/>
    <w:p w:rsidR="00611435" w:rsidRDefault="00611435">
      <w:pPr>
        <w:rPr>
          <w:lang w:val="en-CA"/>
        </w:rPr>
      </w:pPr>
    </w:p>
    <w:p w:rsidR="00611435" w:rsidRDefault="00611435"/>
    <w:sectPr w:rsidR="00611435" w:rsidSect="00A03AA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24DA" w:rsidRDefault="004D24DA" w:rsidP="003A52AA">
      <w:r>
        <w:separator/>
      </w:r>
    </w:p>
  </w:endnote>
  <w:endnote w:type="continuationSeparator" w:id="0">
    <w:p w:rsidR="004D24DA" w:rsidRDefault="004D24DA" w:rsidP="003A52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MR1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24DA" w:rsidRDefault="004D24DA" w:rsidP="003A52AA">
      <w:r>
        <w:separator/>
      </w:r>
    </w:p>
  </w:footnote>
  <w:footnote w:type="continuationSeparator" w:id="0">
    <w:p w:rsidR="004D24DA" w:rsidRDefault="004D24DA" w:rsidP="003A52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1C57"/>
    <w:rsid w:val="00025E31"/>
    <w:rsid w:val="00025EE5"/>
    <w:rsid w:val="00050FDF"/>
    <w:rsid w:val="00054220"/>
    <w:rsid w:val="00071D0D"/>
    <w:rsid w:val="000D7DB3"/>
    <w:rsid w:val="000F206F"/>
    <w:rsid w:val="00157A05"/>
    <w:rsid w:val="001726DD"/>
    <w:rsid w:val="001B3B9E"/>
    <w:rsid w:val="002207EB"/>
    <w:rsid w:val="00246474"/>
    <w:rsid w:val="00343996"/>
    <w:rsid w:val="003533B1"/>
    <w:rsid w:val="00393170"/>
    <w:rsid w:val="003A52AA"/>
    <w:rsid w:val="003C5CC8"/>
    <w:rsid w:val="00434AFE"/>
    <w:rsid w:val="00451C57"/>
    <w:rsid w:val="0049751F"/>
    <w:rsid w:val="004A2EE4"/>
    <w:rsid w:val="004B7258"/>
    <w:rsid w:val="004D24DA"/>
    <w:rsid w:val="004D35E7"/>
    <w:rsid w:val="00503302"/>
    <w:rsid w:val="005F36B0"/>
    <w:rsid w:val="00611435"/>
    <w:rsid w:val="00645CF3"/>
    <w:rsid w:val="00711769"/>
    <w:rsid w:val="00732AA9"/>
    <w:rsid w:val="007A273F"/>
    <w:rsid w:val="007B51DF"/>
    <w:rsid w:val="007F0969"/>
    <w:rsid w:val="008839B1"/>
    <w:rsid w:val="008E7EB5"/>
    <w:rsid w:val="009A4672"/>
    <w:rsid w:val="009D174E"/>
    <w:rsid w:val="009F1F9D"/>
    <w:rsid w:val="00A03AA0"/>
    <w:rsid w:val="00AD2903"/>
    <w:rsid w:val="00B77F37"/>
    <w:rsid w:val="00BB35DE"/>
    <w:rsid w:val="00BC08DA"/>
    <w:rsid w:val="00BC6227"/>
    <w:rsid w:val="00C73004"/>
    <w:rsid w:val="00C96DEB"/>
    <w:rsid w:val="00CD0642"/>
    <w:rsid w:val="00E213A2"/>
    <w:rsid w:val="00E3388D"/>
    <w:rsid w:val="00E53C00"/>
    <w:rsid w:val="00E854A9"/>
    <w:rsid w:val="00EA5F5F"/>
    <w:rsid w:val="00F02FDA"/>
    <w:rsid w:val="00F17EEC"/>
    <w:rsid w:val="00FB17B7"/>
    <w:rsid w:val="00FC4549"/>
    <w:rsid w:val="00FF67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3AA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rsid w:val="00FB17B7"/>
    <w:rPr>
      <w:rFonts w:ascii="Cambria" w:hAnsi="Cambria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locked/>
    <w:rsid w:val="00FB17B7"/>
    <w:rPr>
      <w:rFonts w:ascii="Cambria" w:eastAsia="新細明體" w:hAnsi="Cambria" w:cs="Times New Roman"/>
      <w:sz w:val="18"/>
      <w:szCs w:val="18"/>
    </w:rPr>
  </w:style>
  <w:style w:type="paragraph" w:styleId="a5">
    <w:name w:val="caption"/>
    <w:basedOn w:val="a"/>
    <w:next w:val="a"/>
    <w:uiPriority w:val="99"/>
    <w:qFormat/>
    <w:rsid w:val="00FB17B7"/>
    <w:rPr>
      <w:sz w:val="20"/>
      <w:szCs w:val="20"/>
    </w:rPr>
  </w:style>
  <w:style w:type="table" w:styleId="a6">
    <w:name w:val="Table Grid"/>
    <w:basedOn w:val="a1"/>
    <w:uiPriority w:val="99"/>
    <w:rsid w:val="008E7EB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a8"/>
    <w:uiPriority w:val="99"/>
    <w:semiHidden/>
    <w:rsid w:val="003A52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semiHidden/>
    <w:locked/>
    <w:rsid w:val="003A52AA"/>
    <w:rPr>
      <w:rFonts w:cs="Times New Roman"/>
      <w:sz w:val="20"/>
      <w:szCs w:val="20"/>
    </w:rPr>
  </w:style>
  <w:style w:type="paragraph" w:styleId="a9">
    <w:name w:val="footer"/>
    <w:basedOn w:val="a"/>
    <w:link w:val="aa"/>
    <w:uiPriority w:val="99"/>
    <w:semiHidden/>
    <w:rsid w:val="003A52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semiHidden/>
    <w:locked/>
    <w:rsid w:val="003A52AA"/>
    <w:rPr>
      <w:rFonts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2226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6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6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6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6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6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6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6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6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6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5</Words>
  <Characters>3338</Characters>
  <Application>Microsoft Office Word</Application>
  <DocSecurity>0</DocSecurity>
  <Lines>27</Lines>
  <Paragraphs>7</Paragraphs>
  <ScaleCrop>false</ScaleCrop>
  <Company/>
  <LinksUpToDate>false</LinksUpToDate>
  <CharactersWithSpaces>3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creator>JEFFREY</dc:creator>
  <cp:lastModifiedBy>AS BM5235 (P5E-VM-DO BP)</cp:lastModifiedBy>
  <cp:revision>3</cp:revision>
  <dcterms:created xsi:type="dcterms:W3CDTF">2011-05-04T02:00:00Z</dcterms:created>
  <dcterms:modified xsi:type="dcterms:W3CDTF">2011-05-04T02:00:00Z</dcterms:modified>
</cp:coreProperties>
</file>